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2DCC7" w14:textId="5E85AE55" w:rsidR="00CC7C60" w:rsidRDefault="00495AF5">
      <w:pPr>
        <w:rPr>
          <w:b/>
          <w:bCs/>
          <w:lang w:val="pt-BR"/>
        </w:rPr>
      </w:pPr>
      <w:r>
        <w:rPr>
          <w:b/>
          <w:bCs/>
          <w:lang w:val="pt-BR"/>
        </w:rPr>
        <w:t xml:space="preserve">S1 </w:t>
      </w:r>
      <w:proofErr w:type="spellStart"/>
      <w:r w:rsidR="004A127D" w:rsidRPr="004A127D">
        <w:rPr>
          <w:b/>
          <w:bCs/>
          <w:lang w:val="pt-BR"/>
        </w:rPr>
        <w:t>Tabl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5387"/>
      </w:tblGrid>
      <w:tr w:rsidR="004A127D" w14:paraId="75737A9F" w14:textId="77777777" w:rsidTr="00C47004">
        <w:tc>
          <w:tcPr>
            <w:tcW w:w="1838" w:type="dxa"/>
          </w:tcPr>
          <w:p w14:paraId="42E7A262" w14:textId="77777777" w:rsidR="004A127D" w:rsidRPr="00CC7C60" w:rsidRDefault="004A127D" w:rsidP="00621C3D">
            <w:pPr>
              <w:rPr>
                <w:b/>
                <w:bCs/>
              </w:rPr>
            </w:pPr>
            <w:r w:rsidRPr="00CC7C60">
              <w:rPr>
                <w:b/>
                <w:bCs/>
              </w:rPr>
              <w:t>Period</w:t>
            </w:r>
          </w:p>
        </w:tc>
        <w:tc>
          <w:tcPr>
            <w:tcW w:w="5387" w:type="dxa"/>
          </w:tcPr>
          <w:p w14:paraId="4B4D744D" w14:textId="1BF521F5" w:rsidR="004A127D" w:rsidRPr="00CC7C60" w:rsidRDefault="00657A39" w:rsidP="00621C3D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 xml:space="preserve">T. cruzi </w:t>
            </w:r>
            <w:r w:rsidR="003730B7">
              <w:rPr>
                <w:b/>
                <w:bCs/>
              </w:rPr>
              <w:t xml:space="preserve">screening </w:t>
            </w:r>
            <w:r w:rsidR="004A127D" w:rsidRPr="00CC7C60">
              <w:rPr>
                <w:b/>
                <w:bCs/>
              </w:rPr>
              <w:t>test in use at FPS</w:t>
            </w:r>
          </w:p>
        </w:tc>
      </w:tr>
      <w:tr w:rsidR="003730B7" w14:paraId="23088DFF" w14:textId="77777777" w:rsidTr="00C47004">
        <w:tc>
          <w:tcPr>
            <w:tcW w:w="1838" w:type="dxa"/>
          </w:tcPr>
          <w:p w14:paraId="0750F1B2" w14:textId="3E917899" w:rsidR="003730B7" w:rsidRPr="003730B7" w:rsidRDefault="003730B7" w:rsidP="00621C3D">
            <w:r>
              <w:t>1996 - 2002</w:t>
            </w:r>
          </w:p>
        </w:tc>
        <w:tc>
          <w:tcPr>
            <w:tcW w:w="5387" w:type="dxa"/>
          </w:tcPr>
          <w:p w14:paraId="14371407" w14:textId="48D0B406" w:rsidR="003730B7" w:rsidRDefault="00C47004" w:rsidP="00621C3D">
            <w:r>
              <w:t>Considered positive if</w:t>
            </w:r>
            <w:r w:rsidR="003730B7">
              <w:t xml:space="preserve"> reactive by at least one </w:t>
            </w:r>
            <w:r>
              <w:t>of the following:</w:t>
            </w:r>
          </w:p>
          <w:p w14:paraId="00F16930" w14:textId="157E420D" w:rsidR="003730B7" w:rsidRDefault="003730B7" w:rsidP="00621C3D">
            <w:proofErr w:type="spellStart"/>
            <w:r>
              <w:t>Hemacruzi</w:t>
            </w:r>
            <w:proofErr w:type="spellEnd"/>
            <w:r>
              <w:t xml:space="preserve"> </w:t>
            </w:r>
            <w:proofErr w:type="spellStart"/>
            <w:r>
              <w:t>BioLab</w:t>
            </w:r>
            <w:proofErr w:type="spellEnd"/>
            <w:r>
              <w:t xml:space="preserve"> </w:t>
            </w:r>
            <w:proofErr w:type="spellStart"/>
            <w:r>
              <w:t>Merieux</w:t>
            </w:r>
            <w:proofErr w:type="spellEnd"/>
            <w:r>
              <w:t xml:space="preserve"> – hemagglutination</w:t>
            </w:r>
          </w:p>
          <w:p w14:paraId="7A0558FA" w14:textId="62FC36E5" w:rsidR="003730B7" w:rsidRDefault="003730B7" w:rsidP="00621C3D">
            <w:proofErr w:type="spellStart"/>
            <w:r>
              <w:t>ImunoCruzi</w:t>
            </w:r>
            <w:proofErr w:type="spellEnd"/>
            <w:r>
              <w:t xml:space="preserve"> </w:t>
            </w:r>
            <w:proofErr w:type="spellStart"/>
            <w:r>
              <w:t>BioLab</w:t>
            </w:r>
            <w:proofErr w:type="spellEnd"/>
            <w:r>
              <w:t xml:space="preserve"> </w:t>
            </w:r>
            <w:proofErr w:type="spellStart"/>
            <w:r>
              <w:t>Merieux</w:t>
            </w:r>
            <w:proofErr w:type="spellEnd"/>
            <w:r>
              <w:t xml:space="preserve"> – immunofluorescence </w:t>
            </w:r>
          </w:p>
          <w:p w14:paraId="475500B2" w14:textId="76F8072E" w:rsidR="003730B7" w:rsidRPr="003730B7" w:rsidRDefault="003730B7" w:rsidP="00621C3D">
            <w:r>
              <w:t xml:space="preserve">HBK 401 </w:t>
            </w:r>
            <w:proofErr w:type="spellStart"/>
            <w:r>
              <w:t>Hemobio</w:t>
            </w:r>
            <w:proofErr w:type="spellEnd"/>
            <w:r>
              <w:t xml:space="preserve"> Chagas - ELISA</w:t>
            </w:r>
          </w:p>
        </w:tc>
      </w:tr>
      <w:tr w:rsidR="004A127D" w14:paraId="4F87FEB7" w14:textId="77777777" w:rsidTr="00C47004">
        <w:tc>
          <w:tcPr>
            <w:tcW w:w="1838" w:type="dxa"/>
          </w:tcPr>
          <w:p w14:paraId="6A341EFE" w14:textId="74C5D527" w:rsidR="004A127D" w:rsidRDefault="004A127D" w:rsidP="00621C3D">
            <w:r>
              <w:t>200</w:t>
            </w:r>
            <w:r w:rsidR="00A3278B">
              <w:t>3</w:t>
            </w:r>
            <w:r>
              <w:t xml:space="preserve"> - 2010</w:t>
            </w:r>
          </w:p>
        </w:tc>
        <w:tc>
          <w:tcPr>
            <w:tcW w:w="5387" w:type="dxa"/>
          </w:tcPr>
          <w:p w14:paraId="6C95F294" w14:textId="4DEDAB3D" w:rsidR="004A127D" w:rsidRPr="00CC7C60" w:rsidRDefault="004A127D" w:rsidP="00621C3D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CC7C60">
              <w:rPr>
                <w:rFonts w:asciiTheme="minorHAnsi" w:eastAsiaTheme="minorHAnsi" w:hAnsiTheme="minorHAnsi" w:cstheme="minorBidi"/>
              </w:rPr>
              <w:t>BioMerieux</w:t>
            </w:r>
            <w:proofErr w:type="spellEnd"/>
            <w:r>
              <w:rPr>
                <w:rFonts w:asciiTheme="minorHAnsi" w:eastAsiaTheme="minorHAnsi" w:hAnsiTheme="minorHAnsi" w:cstheme="minorBidi"/>
              </w:rPr>
              <w:t xml:space="preserve"> </w:t>
            </w:r>
            <w:r>
              <w:t xml:space="preserve">– ELISA </w:t>
            </w:r>
          </w:p>
        </w:tc>
        <w:bookmarkStart w:id="0" w:name="_GoBack"/>
        <w:bookmarkEnd w:id="0"/>
      </w:tr>
      <w:tr w:rsidR="004A127D" w:rsidRPr="003730B7" w14:paraId="57F1C538" w14:textId="77777777" w:rsidTr="00C47004">
        <w:tc>
          <w:tcPr>
            <w:tcW w:w="1838" w:type="dxa"/>
          </w:tcPr>
          <w:p w14:paraId="2F43A280" w14:textId="77777777" w:rsidR="004A127D" w:rsidRDefault="004A127D" w:rsidP="00621C3D">
            <w:r>
              <w:t>2011</w:t>
            </w:r>
          </w:p>
        </w:tc>
        <w:tc>
          <w:tcPr>
            <w:tcW w:w="5387" w:type="dxa"/>
          </w:tcPr>
          <w:p w14:paraId="50BDD12E" w14:textId="31CF1CA0" w:rsidR="004A127D" w:rsidRPr="00CC7C60" w:rsidRDefault="004A127D" w:rsidP="00621C3D">
            <w:pPr>
              <w:rPr>
                <w:lang w:val="pt-BR"/>
              </w:rPr>
            </w:pPr>
            <w:proofErr w:type="spellStart"/>
            <w:r w:rsidRPr="00CC7C60">
              <w:rPr>
                <w:lang w:val="pt-BR"/>
              </w:rPr>
              <w:t>BioMerieux</w:t>
            </w:r>
            <w:proofErr w:type="spellEnd"/>
            <w:r w:rsidRPr="00CC7C60">
              <w:rPr>
                <w:lang w:val="pt-BR"/>
              </w:rPr>
              <w:t xml:space="preserve"> – ELISA </w:t>
            </w:r>
            <w:r w:rsidR="005C0761">
              <w:rPr>
                <w:lang w:val="pt-BR"/>
              </w:rPr>
              <w:t>(</w:t>
            </w:r>
            <w:proofErr w:type="spellStart"/>
            <w:r w:rsidR="005C0761">
              <w:rPr>
                <w:lang w:val="pt-BR"/>
              </w:rPr>
              <w:t>until</w:t>
            </w:r>
            <w:proofErr w:type="spellEnd"/>
            <w:r w:rsidR="005C0761">
              <w:rPr>
                <w:lang w:val="pt-BR"/>
              </w:rPr>
              <w:t xml:space="preserve"> 05/09/2011)</w:t>
            </w:r>
          </w:p>
          <w:p w14:paraId="1D0EB2E5" w14:textId="7189FB51" w:rsidR="004A127D" w:rsidRPr="00CC7C60" w:rsidRDefault="004A127D" w:rsidP="00621C3D">
            <w:pPr>
              <w:rPr>
                <w:lang w:val="pt-BR"/>
              </w:rPr>
            </w:pPr>
            <w:proofErr w:type="spellStart"/>
            <w:r w:rsidRPr="00CC7C60">
              <w:rPr>
                <w:lang w:val="pt-BR"/>
              </w:rPr>
              <w:t>Bio</w:t>
            </w:r>
            <w:r>
              <w:rPr>
                <w:lang w:val="pt-BR"/>
              </w:rPr>
              <w:t>C</w:t>
            </w:r>
            <w:r w:rsidRPr="00CC7C60">
              <w:rPr>
                <w:lang w:val="pt-BR"/>
              </w:rPr>
              <w:t>hile</w:t>
            </w:r>
            <w:proofErr w:type="spellEnd"/>
            <w:r w:rsidRPr="00CC7C60">
              <w:rPr>
                <w:lang w:val="pt-BR"/>
              </w:rPr>
              <w:t xml:space="preserve"> </w:t>
            </w:r>
            <w:r>
              <w:rPr>
                <w:lang w:val="pt-BR"/>
              </w:rPr>
              <w:t xml:space="preserve">– ELISA </w:t>
            </w:r>
            <w:r w:rsidR="005C0761">
              <w:rPr>
                <w:lang w:val="pt-BR"/>
              </w:rPr>
              <w:t>(</w:t>
            </w:r>
            <w:proofErr w:type="spellStart"/>
            <w:r w:rsidR="005C0761">
              <w:rPr>
                <w:lang w:val="pt-BR"/>
              </w:rPr>
              <w:t>after</w:t>
            </w:r>
            <w:proofErr w:type="spellEnd"/>
            <w:r w:rsidR="005C0761">
              <w:rPr>
                <w:lang w:val="pt-BR"/>
              </w:rPr>
              <w:t xml:space="preserve"> 06/09/2011)</w:t>
            </w:r>
          </w:p>
        </w:tc>
      </w:tr>
      <w:tr w:rsidR="004A127D" w:rsidRPr="00CC7C60" w14:paraId="27EDAF1D" w14:textId="77777777" w:rsidTr="00C47004">
        <w:tc>
          <w:tcPr>
            <w:tcW w:w="1838" w:type="dxa"/>
          </w:tcPr>
          <w:p w14:paraId="7127E0DD" w14:textId="77777777" w:rsidR="004A127D" w:rsidRPr="00CC7C60" w:rsidRDefault="004A127D" w:rsidP="00621C3D">
            <w:pPr>
              <w:rPr>
                <w:lang w:val="pt-BR"/>
              </w:rPr>
            </w:pPr>
            <w:r>
              <w:rPr>
                <w:lang w:val="pt-BR"/>
              </w:rPr>
              <w:t>2012</w:t>
            </w:r>
          </w:p>
        </w:tc>
        <w:tc>
          <w:tcPr>
            <w:tcW w:w="5387" w:type="dxa"/>
          </w:tcPr>
          <w:p w14:paraId="21EA713A" w14:textId="557B406B" w:rsidR="004A127D" w:rsidRPr="005C0761" w:rsidRDefault="004A127D" w:rsidP="00621C3D">
            <w:proofErr w:type="spellStart"/>
            <w:r w:rsidRPr="005C0761">
              <w:t>BioChile</w:t>
            </w:r>
            <w:proofErr w:type="spellEnd"/>
            <w:r w:rsidRPr="005C0761">
              <w:t xml:space="preserve"> – ELISA </w:t>
            </w:r>
            <w:r w:rsidR="005C0761" w:rsidRPr="005C0761">
              <w:t>(unti</w:t>
            </w:r>
            <w:r w:rsidR="005C0761">
              <w:t xml:space="preserve">l </w:t>
            </w:r>
            <w:r w:rsidR="005C0761" w:rsidRPr="005C0761">
              <w:t>09/10/2012)</w:t>
            </w:r>
          </w:p>
          <w:p w14:paraId="3A068A20" w14:textId="155FE69D" w:rsidR="004A127D" w:rsidRPr="005C0761" w:rsidRDefault="004A127D" w:rsidP="00621C3D">
            <w:r w:rsidRPr="005C0761">
              <w:t xml:space="preserve">Abbott </w:t>
            </w:r>
            <w:r w:rsidR="00B9010B">
              <w:t xml:space="preserve"> - ELISA</w:t>
            </w:r>
            <w:r w:rsidR="005C0761" w:rsidRPr="005C0761">
              <w:t xml:space="preserve"> (after</w:t>
            </w:r>
            <w:r w:rsidR="005C0761">
              <w:t xml:space="preserve"> 10/10/2012</w:t>
            </w:r>
            <w:r w:rsidR="005C0761" w:rsidRPr="005C0761">
              <w:t>)</w:t>
            </w:r>
          </w:p>
        </w:tc>
      </w:tr>
      <w:tr w:rsidR="004A127D" w:rsidRPr="00CC7C60" w14:paraId="2CDA4707" w14:textId="77777777" w:rsidTr="00C47004">
        <w:tc>
          <w:tcPr>
            <w:tcW w:w="1838" w:type="dxa"/>
          </w:tcPr>
          <w:p w14:paraId="6463BBEE" w14:textId="77777777" w:rsidR="004A127D" w:rsidRPr="00CC7C60" w:rsidRDefault="004A127D" w:rsidP="00621C3D">
            <w:pPr>
              <w:rPr>
                <w:lang w:val="pt-BR"/>
              </w:rPr>
            </w:pPr>
            <w:r>
              <w:rPr>
                <w:lang w:val="pt-BR"/>
              </w:rPr>
              <w:t>2013 - 2017</w:t>
            </w:r>
          </w:p>
        </w:tc>
        <w:tc>
          <w:tcPr>
            <w:tcW w:w="5387" w:type="dxa"/>
          </w:tcPr>
          <w:p w14:paraId="612D95D7" w14:textId="2B9D55B4" w:rsidR="004A127D" w:rsidRPr="00CC7C60" w:rsidRDefault="004A127D" w:rsidP="00621C3D">
            <w:pPr>
              <w:rPr>
                <w:lang w:val="pt-BR"/>
              </w:rPr>
            </w:pPr>
            <w:proofErr w:type="spellStart"/>
            <w:r>
              <w:rPr>
                <w:lang w:val="pt-BR"/>
              </w:rPr>
              <w:t>Abbott</w:t>
            </w:r>
            <w:proofErr w:type="spellEnd"/>
            <w:r w:rsidR="00B9010B">
              <w:rPr>
                <w:lang w:val="pt-BR"/>
              </w:rPr>
              <w:t xml:space="preserve"> - ELISA</w:t>
            </w:r>
          </w:p>
        </w:tc>
      </w:tr>
    </w:tbl>
    <w:p w14:paraId="376543D2" w14:textId="77777777" w:rsidR="004A127D" w:rsidRPr="004A127D" w:rsidRDefault="004A127D">
      <w:pPr>
        <w:rPr>
          <w:b/>
          <w:bCs/>
          <w:lang w:val="pt-BR"/>
        </w:rPr>
      </w:pPr>
    </w:p>
    <w:sectPr w:rsidR="004A127D" w:rsidRPr="004A127D" w:rsidSect="001209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C60"/>
    <w:rsid w:val="00120964"/>
    <w:rsid w:val="003730B7"/>
    <w:rsid w:val="00495AF5"/>
    <w:rsid w:val="004A127D"/>
    <w:rsid w:val="005C0761"/>
    <w:rsid w:val="00657A39"/>
    <w:rsid w:val="00A3278B"/>
    <w:rsid w:val="00A96ADF"/>
    <w:rsid w:val="00B9010B"/>
    <w:rsid w:val="00B92F5A"/>
    <w:rsid w:val="00C47004"/>
    <w:rsid w:val="00CC7C60"/>
    <w:rsid w:val="00EF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D19BF"/>
  <w15:chartTrackingRefBased/>
  <w15:docId w15:val="{E9828A62-BBBF-5849-B810-3FD3FBB93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7C6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C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6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Buss</dc:creator>
  <cp:keywords/>
  <dc:description/>
  <cp:lastModifiedBy>Lewis Buss</cp:lastModifiedBy>
  <cp:revision>11</cp:revision>
  <dcterms:created xsi:type="dcterms:W3CDTF">2020-07-22T12:44:00Z</dcterms:created>
  <dcterms:modified xsi:type="dcterms:W3CDTF">2020-08-13T19:06:00Z</dcterms:modified>
</cp:coreProperties>
</file>